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3DDDA" w14:textId="77777777" w:rsidR="00F8658F" w:rsidRPr="009752B2" w:rsidRDefault="00F8658F" w:rsidP="00F8658F">
      <w:pPr>
        <w:spacing w:line="480" w:lineRule="auto"/>
        <w:rPr>
          <w:sz w:val="20"/>
          <w:szCs w:val="20"/>
        </w:rPr>
      </w:pPr>
      <w:bookmarkStart w:id="0" w:name="_GoBack"/>
      <w:bookmarkEnd w:id="0"/>
      <w:r>
        <w:rPr>
          <w:sz w:val="20"/>
          <w:szCs w:val="20"/>
        </w:rPr>
        <w:t>S</w:t>
      </w:r>
      <w:r w:rsidRPr="009752B2">
        <w:rPr>
          <w:sz w:val="20"/>
          <w:szCs w:val="20"/>
        </w:rPr>
        <w:t>1</w:t>
      </w:r>
      <w:r>
        <w:rPr>
          <w:sz w:val="20"/>
          <w:szCs w:val="20"/>
        </w:rPr>
        <w:t xml:space="preserve"> </w:t>
      </w:r>
      <w:r w:rsidRPr="009752B2">
        <w:rPr>
          <w:sz w:val="20"/>
          <w:szCs w:val="20"/>
        </w:rPr>
        <w:t>Table: Seroprevalence by HDSS site and study period</w:t>
      </w:r>
    </w:p>
    <w:tbl>
      <w:tblPr>
        <w:tblW w:w="13041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776"/>
        <w:gridCol w:w="236"/>
        <w:gridCol w:w="828"/>
        <w:gridCol w:w="828"/>
        <w:gridCol w:w="828"/>
        <w:gridCol w:w="1035"/>
        <w:gridCol w:w="236"/>
        <w:gridCol w:w="828"/>
        <w:gridCol w:w="828"/>
        <w:gridCol w:w="828"/>
        <w:gridCol w:w="1035"/>
        <w:gridCol w:w="236"/>
        <w:gridCol w:w="828"/>
        <w:gridCol w:w="828"/>
        <w:gridCol w:w="828"/>
        <w:gridCol w:w="1035"/>
      </w:tblGrid>
      <w:tr w:rsidR="00F8658F" w:rsidRPr="00EE4711" w14:paraId="712B593D" w14:textId="77777777" w:rsidTr="008B52EF">
        <w:trPr>
          <w:trHeight w:val="32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742E57E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C6AB877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center"/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29" w:type="dxa"/>
            <w:gridSpan w:val="1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5336EB9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center"/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  <w:t>HDSS site</w:t>
            </w:r>
          </w:p>
        </w:tc>
      </w:tr>
      <w:tr w:rsidR="00F8658F" w:rsidRPr="00EE4711" w14:paraId="44F710B2" w14:textId="77777777" w:rsidTr="008B52EF">
        <w:trPr>
          <w:trHeight w:val="32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70B758B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DA91D0D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center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19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BCC6778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center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Kisumu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BAA483A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center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19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EA1A68B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center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Nairob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A7F1BA7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center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19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954CADA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center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Kilifi</w:t>
            </w:r>
          </w:p>
        </w:tc>
      </w:tr>
      <w:tr w:rsidR="00F8658F" w:rsidRPr="00EE4711" w14:paraId="4AA769EE" w14:textId="77777777" w:rsidTr="008B52EF">
        <w:trPr>
          <w:trHeight w:val="32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55484E1C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1E97305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center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3EE6169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center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B1B9D68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center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Sero</w:t>
            </w:r>
            <w:proofErr w:type="spellEnd"/>
            <w:r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-</w:t>
            </w: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18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729BB0" w14:textId="77777777" w:rsidR="00F8658F" w:rsidRDefault="00F8658F" w:rsidP="008B52EF">
            <w:pPr>
              <w:autoSpaceDE w:val="0"/>
              <w:autoSpaceDN w:val="0"/>
              <w:adjustRightInd w:val="0"/>
              <w:jc w:val="center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Bayesian</w:t>
            </w:r>
          </w:p>
          <w:p w14:paraId="50CB80FC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center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adjustment§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A20196B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center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C7BD77E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center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606CA67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center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Sero</w:t>
            </w:r>
            <w:proofErr w:type="spellEnd"/>
            <w:r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-</w:t>
            </w: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18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8F8BC9" w14:textId="77777777" w:rsidR="00F8658F" w:rsidRDefault="00F8658F" w:rsidP="008B52EF">
            <w:pPr>
              <w:autoSpaceDE w:val="0"/>
              <w:autoSpaceDN w:val="0"/>
              <w:adjustRightInd w:val="0"/>
              <w:jc w:val="center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Bayesian</w:t>
            </w:r>
          </w:p>
          <w:p w14:paraId="36F28AF7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center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adjustment§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1CA03C5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center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DFF4E79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center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6722A63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center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Sero</w:t>
            </w:r>
            <w:proofErr w:type="spellEnd"/>
            <w:r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-</w:t>
            </w: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18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D0D4CF" w14:textId="77777777" w:rsidR="00F8658F" w:rsidRDefault="00F8658F" w:rsidP="008B52EF">
            <w:pPr>
              <w:autoSpaceDE w:val="0"/>
              <w:autoSpaceDN w:val="0"/>
              <w:adjustRightInd w:val="0"/>
              <w:jc w:val="center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Bayesian</w:t>
            </w:r>
          </w:p>
          <w:p w14:paraId="4A80CF8E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center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adjustment§</w:t>
            </w:r>
          </w:p>
        </w:tc>
      </w:tr>
      <w:tr w:rsidR="00F8658F" w:rsidRPr="00EE4711" w14:paraId="2BAB350D" w14:textId="77777777" w:rsidTr="008B52EF">
        <w:trPr>
          <w:trHeight w:val="320"/>
        </w:trPr>
        <w:tc>
          <w:tcPr>
            <w:tcW w:w="17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97A628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center"/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  <w:t>Period</w:t>
            </w:r>
          </w:p>
        </w:tc>
        <w:tc>
          <w:tcPr>
            <w:tcW w:w="2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CE0614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center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CBF3EC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center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598996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center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002C11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A74339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center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2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CA9A46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center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8D74F3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center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CC827D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center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B6EB1F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66EBD0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center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2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716574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center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4DD347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center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AF3738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center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E60C73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787EF4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center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95% CI</w:t>
            </w:r>
          </w:p>
        </w:tc>
      </w:tr>
      <w:tr w:rsidR="00F8658F" w:rsidRPr="00EE4711" w14:paraId="76FE48BF" w14:textId="77777777" w:rsidTr="008B52EF">
        <w:trPr>
          <w:trHeight w:val="32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F0877" w14:textId="77777777" w:rsidR="00F8658F" w:rsidRPr="00EE4711" w:rsidRDefault="00F8658F" w:rsidP="008B52EF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01 Dec 20- 31 Dec 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4A7C7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5625E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BB1A1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A1C2A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77DAF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D50F5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78B30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39584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BC411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D9538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26567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8F504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6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C50B3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0D05A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4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5C0B3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9.1-21</w:t>
            </w:r>
          </w:p>
        </w:tc>
      </w:tr>
      <w:tr w:rsidR="00F8658F" w:rsidRPr="00EE4711" w14:paraId="4DA3F2F8" w14:textId="77777777" w:rsidTr="008B52EF">
        <w:trPr>
          <w:trHeight w:val="32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9D0A9" w14:textId="77777777" w:rsidR="00F8658F" w:rsidRPr="00EE4711" w:rsidRDefault="00F8658F" w:rsidP="008B52EF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01 Jan 21- 31 Jan 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68DE2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DCA34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30217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3CD9F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43F7A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408C1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0C15C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6B9D2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36722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32.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865E3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23.1-42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96379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9E0AB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CB88A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07DB8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20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3D1C8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3.4-29.8</w:t>
            </w:r>
          </w:p>
        </w:tc>
      </w:tr>
      <w:tr w:rsidR="00F8658F" w:rsidRPr="00EE4711" w14:paraId="32C47A1C" w14:textId="77777777" w:rsidTr="008B52EF">
        <w:trPr>
          <w:trHeight w:val="32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D041D" w14:textId="77777777" w:rsidR="00F8658F" w:rsidRPr="00EE4711" w:rsidRDefault="00F8658F" w:rsidP="008B52EF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01 Feb 21-28 Feb 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39536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0402A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2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A555D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6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99CEA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36.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58577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28.2-44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DF282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D3B9E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506CC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29741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35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1559B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27.3-45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DEF9B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DCE0D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2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679CD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B8657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7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D7B6B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2.5-23.5</w:t>
            </w:r>
          </w:p>
        </w:tc>
      </w:tr>
      <w:tr w:rsidR="00F8658F" w:rsidRPr="00EE4711" w14:paraId="257CD7C6" w14:textId="77777777" w:rsidTr="008B52EF">
        <w:trPr>
          <w:trHeight w:val="32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D4D87" w14:textId="77777777" w:rsidR="00F8658F" w:rsidRPr="00EE4711" w:rsidRDefault="00F8658F" w:rsidP="008B52EF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01 Mar 21-31 Mar 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40736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59448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2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67D0D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82EF7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39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EB25E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32.3-47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D848F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33591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8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AF0CA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7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44BA1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47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61596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38.0-56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6FAE0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345FB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9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08986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89D45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24.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60D67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7.9-31.7</w:t>
            </w:r>
          </w:p>
        </w:tc>
      </w:tr>
      <w:tr w:rsidR="00F8658F" w:rsidRPr="00EE4711" w14:paraId="3CB0DEA9" w14:textId="77777777" w:rsidTr="008B52EF">
        <w:trPr>
          <w:trHeight w:val="32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E98FA" w14:textId="77777777" w:rsidR="00F8658F" w:rsidRPr="00EE4711" w:rsidRDefault="00F8658F" w:rsidP="008B52EF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01 Apr 21-30 Apr 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F84B0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233EB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2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EB25B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D5427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36.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24931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28.9-44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E9B4A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85274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28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00D9F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772AB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38.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6BECC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31.1-45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2662F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6FD42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E7AD6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B1D84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24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80627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7.5-32.6</w:t>
            </w:r>
          </w:p>
        </w:tc>
      </w:tr>
      <w:tr w:rsidR="00F8658F" w:rsidRPr="00EE4711" w14:paraId="589DEBCA" w14:textId="77777777" w:rsidTr="008B52EF">
        <w:trPr>
          <w:trHeight w:val="32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AD7BA" w14:textId="77777777" w:rsidR="00F8658F" w:rsidRPr="00EE4711" w:rsidRDefault="00F8658F" w:rsidP="008B52EF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01 May 21-31 May 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2EEB7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C846C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2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107F1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8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A6E9D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42.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22A24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34.7-5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78E41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9321A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3C4CB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1862C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50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52B70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39.7-61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03F48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86D98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14227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39527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DE1D8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F8658F" w:rsidRPr="00EE4711" w14:paraId="0E5FFD34" w14:textId="77777777" w:rsidTr="008B52EF">
        <w:trPr>
          <w:trHeight w:val="320"/>
        </w:trPr>
        <w:tc>
          <w:tcPr>
            <w:tcW w:w="17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D6B99CC" w14:textId="77777777" w:rsidR="00F8658F" w:rsidRPr="00EE4711" w:rsidRDefault="00F8658F" w:rsidP="008B52EF">
            <w:pPr>
              <w:autoSpaceDE w:val="0"/>
              <w:autoSpaceDN w:val="0"/>
              <w:adjustRightInd w:val="0"/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  <w:t>01 Dec 20-31 May 2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3F7F2C9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A29F464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  <w:t>85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6918554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  <w:t>30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7B4E206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  <w:t>38.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14FD96C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  <w:t>34.1-42.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F54C485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2041CAD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  <w:t>85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2CCEFB1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  <w:t>32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B1420C8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  <w:t>40.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E3A7D70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  <w:t>36.0-45.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4EAF0EE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42999A1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  <w:t>85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AF76DB0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  <w:t>17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137B542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  <w:t>19.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13160EB" w14:textId="77777777" w:rsidR="00F8658F" w:rsidRPr="00EE4711" w:rsidRDefault="00F8658F" w:rsidP="008B52EF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E4711"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  <w:t>16.8-23.1</w:t>
            </w:r>
          </w:p>
        </w:tc>
      </w:tr>
    </w:tbl>
    <w:p w14:paraId="138161AD" w14:textId="77777777" w:rsidR="00F8658F" w:rsidRDefault="00F8658F" w:rsidP="00F8658F"/>
    <w:p w14:paraId="67F9ABFC" w14:textId="10909466" w:rsidR="00F8658F" w:rsidRDefault="00F8658F" w:rsidP="00F8658F">
      <w:pPr>
        <w:rPr>
          <w:rFonts w:cs="Times New Roman (Body CS)"/>
          <w:sz w:val="21"/>
          <w:szCs w:val="20"/>
        </w:rPr>
      </w:pPr>
      <w:r w:rsidRPr="00DF6DB1">
        <w:rPr>
          <w:rFonts w:cs="Arial"/>
          <w:sz w:val="18"/>
          <w:szCs w:val="18"/>
          <w:vertAlign w:val="superscript"/>
          <w:lang w:val="en-GB"/>
        </w:rPr>
        <w:t xml:space="preserve">§ </w:t>
      </w:r>
      <w:r w:rsidRPr="00DF6DB1">
        <w:rPr>
          <w:rFonts w:cs="Times New Roman (Body CS)"/>
          <w:sz w:val="18"/>
          <w:szCs w:val="18"/>
        </w:rPr>
        <w:t>Figures represent percentages with 95% credible intervals in parentheses. Bayesian threshold analysis adjusted for test performance and underlying population structure using multilevel regression and poststratification</w:t>
      </w:r>
    </w:p>
    <w:p w14:paraId="68D22456" w14:textId="77777777" w:rsidR="002F1A29" w:rsidRDefault="00F8658F"/>
    <w:sectPr w:rsidR="002F1A29" w:rsidSect="00F8658F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58F"/>
    <w:rsid w:val="00006937"/>
    <w:rsid w:val="00034A8B"/>
    <w:rsid w:val="00043F2B"/>
    <w:rsid w:val="000476C1"/>
    <w:rsid w:val="000A0AB2"/>
    <w:rsid w:val="000C488C"/>
    <w:rsid w:val="000D184F"/>
    <w:rsid w:val="000D3308"/>
    <w:rsid w:val="000D3A4A"/>
    <w:rsid w:val="000E09F0"/>
    <w:rsid w:val="00123F5D"/>
    <w:rsid w:val="00134D21"/>
    <w:rsid w:val="0015334A"/>
    <w:rsid w:val="00156A75"/>
    <w:rsid w:val="00157698"/>
    <w:rsid w:val="00183FE6"/>
    <w:rsid w:val="00192719"/>
    <w:rsid w:val="001D14EE"/>
    <w:rsid w:val="0021377C"/>
    <w:rsid w:val="0022000E"/>
    <w:rsid w:val="00256835"/>
    <w:rsid w:val="002A3469"/>
    <w:rsid w:val="002A54C4"/>
    <w:rsid w:val="002B41B5"/>
    <w:rsid w:val="002B6E41"/>
    <w:rsid w:val="002F21BE"/>
    <w:rsid w:val="0033539F"/>
    <w:rsid w:val="0033596B"/>
    <w:rsid w:val="0036160C"/>
    <w:rsid w:val="00387459"/>
    <w:rsid w:val="003A06FA"/>
    <w:rsid w:val="003A0D43"/>
    <w:rsid w:val="003A61F7"/>
    <w:rsid w:val="003B0707"/>
    <w:rsid w:val="003C621E"/>
    <w:rsid w:val="004379B6"/>
    <w:rsid w:val="00450D28"/>
    <w:rsid w:val="00461706"/>
    <w:rsid w:val="004D1149"/>
    <w:rsid w:val="004D11B4"/>
    <w:rsid w:val="004E43FC"/>
    <w:rsid w:val="005178CA"/>
    <w:rsid w:val="00535253"/>
    <w:rsid w:val="00555D46"/>
    <w:rsid w:val="005768DF"/>
    <w:rsid w:val="00584D57"/>
    <w:rsid w:val="005956C8"/>
    <w:rsid w:val="005B1E7B"/>
    <w:rsid w:val="005D2B2E"/>
    <w:rsid w:val="00661174"/>
    <w:rsid w:val="00683671"/>
    <w:rsid w:val="00683BE9"/>
    <w:rsid w:val="006A4667"/>
    <w:rsid w:val="006C1B6D"/>
    <w:rsid w:val="006C2B3A"/>
    <w:rsid w:val="007328B0"/>
    <w:rsid w:val="007378AE"/>
    <w:rsid w:val="00740CFB"/>
    <w:rsid w:val="00753977"/>
    <w:rsid w:val="00761509"/>
    <w:rsid w:val="00777A14"/>
    <w:rsid w:val="0078010C"/>
    <w:rsid w:val="007866C7"/>
    <w:rsid w:val="007874B9"/>
    <w:rsid w:val="007A62DE"/>
    <w:rsid w:val="007D53B1"/>
    <w:rsid w:val="007E083A"/>
    <w:rsid w:val="007F0FB7"/>
    <w:rsid w:val="007F5284"/>
    <w:rsid w:val="0080382A"/>
    <w:rsid w:val="008175AE"/>
    <w:rsid w:val="008228C5"/>
    <w:rsid w:val="00822F06"/>
    <w:rsid w:val="008302A5"/>
    <w:rsid w:val="00841E5E"/>
    <w:rsid w:val="0084383E"/>
    <w:rsid w:val="00856165"/>
    <w:rsid w:val="008573CF"/>
    <w:rsid w:val="00877850"/>
    <w:rsid w:val="008834D7"/>
    <w:rsid w:val="008838EC"/>
    <w:rsid w:val="008922BA"/>
    <w:rsid w:val="008B6070"/>
    <w:rsid w:val="008D0AB4"/>
    <w:rsid w:val="00913D8B"/>
    <w:rsid w:val="00924374"/>
    <w:rsid w:val="00937046"/>
    <w:rsid w:val="009647F0"/>
    <w:rsid w:val="009863EF"/>
    <w:rsid w:val="00995F5E"/>
    <w:rsid w:val="0099795A"/>
    <w:rsid w:val="009A05C8"/>
    <w:rsid w:val="009C46A9"/>
    <w:rsid w:val="009D3CB2"/>
    <w:rsid w:val="009E6901"/>
    <w:rsid w:val="00A13209"/>
    <w:rsid w:val="00A43BB4"/>
    <w:rsid w:val="00A61713"/>
    <w:rsid w:val="00A66E36"/>
    <w:rsid w:val="00A73D47"/>
    <w:rsid w:val="00A74AB9"/>
    <w:rsid w:val="00A775E7"/>
    <w:rsid w:val="00A86DAC"/>
    <w:rsid w:val="00AA3ED6"/>
    <w:rsid w:val="00AB5F32"/>
    <w:rsid w:val="00AC0F6A"/>
    <w:rsid w:val="00B06D25"/>
    <w:rsid w:val="00B1299D"/>
    <w:rsid w:val="00B161F2"/>
    <w:rsid w:val="00B5163D"/>
    <w:rsid w:val="00B55AE2"/>
    <w:rsid w:val="00B7102B"/>
    <w:rsid w:val="00B83DE5"/>
    <w:rsid w:val="00BE72DB"/>
    <w:rsid w:val="00BE7778"/>
    <w:rsid w:val="00C111C6"/>
    <w:rsid w:val="00C44044"/>
    <w:rsid w:val="00C46C28"/>
    <w:rsid w:val="00C9727E"/>
    <w:rsid w:val="00CF6913"/>
    <w:rsid w:val="00D23A75"/>
    <w:rsid w:val="00D31FB9"/>
    <w:rsid w:val="00D51109"/>
    <w:rsid w:val="00DB7EB7"/>
    <w:rsid w:val="00DD0073"/>
    <w:rsid w:val="00DD01EE"/>
    <w:rsid w:val="00DD455A"/>
    <w:rsid w:val="00DD546F"/>
    <w:rsid w:val="00DE1A9E"/>
    <w:rsid w:val="00E03222"/>
    <w:rsid w:val="00E124AB"/>
    <w:rsid w:val="00E135A4"/>
    <w:rsid w:val="00E27A62"/>
    <w:rsid w:val="00E33B3D"/>
    <w:rsid w:val="00E37966"/>
    <w:rsid w:val="00E50495"/>
    <w:rsid w:val="00E72D20"/>
    <w:rsid w:val="00E9542F"/>
    <w:rsid w:val="00EE0257"/>
    <w:rsid w:val="00F0213F"/>
    <w:rsid w:val="00F1138C"/>
    <w:rsid w:val="00F44ADF"/>
    <w:rsid w:val="00F44B0C"/>
    <w:rsid w:val="00F45F36"/>
    <w:rsid w:val="00F61677"/>
    <w:rsid w:val="00F67A48"/>
    <w:rsid w:val="00F8658F"/>
    <w:rsid w:val="00F87BFF"/>
    <w:rsid w:val="00F90CCC"/>
    <w:rsid w:val="00F94E27"/>
    <w:rsid w:val="00FB109F"/>
    <w:rsid w:val="00FB6350"/>
    <w:rsid w:val="00FF1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DBBADD"/>
  <w15:chartTrackingRefBased/>
  <w15:docId w15:val="{C20D6747-4E2D-F24B-A855-9471D3917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58F"/>
    <w:rPr>
      <w:rFonts w:ascii="Arial" w:eastAsiaTheme="minorEastAsia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Etyang</dc:creator>
  <cp:keywords/>
  <dc:description/>
  <cp:lastModifiedBy>Anthony Etyang</cp:lastModifiedBy>
  <cp:revision>1</cp:revision>
  <dcterms:created xsi:type="dcterms:W3CDTF">2022-07-22T13:16:00Z</dcterms:created>
  <dcterms:modified xsi:type="dcterms:W3CDTF">2022-07-22T13:16:00Z</dcterms:modified>
</cp:coreProperties>
</file>